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46A0" w:rsidRPr="00A107BA" w:rsidRDefault="004046A0" w:rsidP="004046A0">
      <w:pPr>
        <w:spacing w:line="480" w:lineRule="auto"/>
        <w:contextualSpacing/>
        <w:rPr>
          <w:rFonts w:ascii="Times New Roman" w:eastAsia="Times New Roman" w:hAnsi="Times New Roman" w:cs="Times New Roman"/>
          <w:b/>
        </w:rPr>
      </w:pPr>
      <w:r w:rsidRPr="00A107BA">
        <w:rPr>
          <w:rFonts w:ascii="Times New Roman" w:eastAsia="Times New Roman" w:hAnsi="Times New Roman" w:cs="Times New Roman"/>
          <w:b/>
        </w:rPr>
        <w:t>Supplementary File 2</w:t>
      </w:r>
    </w:p>
    <w:p w:rsidR="009B1E0C" w:rsidRPr="00A107BA" w:rsidRDefault="009B1E0C">
      <w:pPr>
        <w:rPr>
          <w:rFonts w:ascii="Times New Roman" w:hAnsi="Times New Roman" w:cs="Times New Roman"/>
        </w:rPr>
      </w:pPr>
    </w:p>
    <w:p w:rsidR="00A107BA" w:rsidRPr="00A107BA" w:rsidRDefault="00A107BA" w:rsidP="00A107BA">
      <w:pPr>
        <w:rPr>
          <w:rFonts w:ascii="Times New Roman" w:hAnsi="Times New Roman" w:cs="Times New Roman"/>
        </w:rPr>
      </w:pPr>
      <w:r w:rsidRPr="00A107BA">
        <w:rPr>
          <w:rFonts w:ascii="Times New Roman" w:hAnsi="Times New Roman" w:cs="Times New Roman"/>
        </w:rPr>
        <w:t xml:space="preserve"> </w:t>
      </w:r>
    </w:p>
    <w:p w:rsidR="008C4D0B" w:rsidRPr="00A107BA" w:rsidRDefault="00A107BA" w:rsidP="00A107BA">
      <w:pPr>
        <w:rPr>
          <w:rFonts w:ascii="Times New Roman" w:hAnsi="Times New Roman" w:cs="Times New Roman"/>
        </w:rPr>
      </w:pPr>
      <w:r w:rsidRPr="00A107B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38100</wp:posOffset>
                </wp:positionH>
                <wp:positionV relativeFrom="paragraph">
                  <wp:posOffset>3061335</wp:posOffset>
                </wp:positionV>
                <wp:extent cx="3886200" cy="19050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0" cy="190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107BA" w:rsidRPr="00A107BA" w:rsidRDefault="00A107BA" w:rsidP="00A107BA">
                            <w:pPr>
                              <w:spacing w:after="160" w:line="259" w:lineRule="auto"/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</w:pPr>
                            <w:r w:rsidRPr="00A107BA"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  <w:t>EoE: Eosinophilic esophagitis</w:t>
                            </w:r>
                          </w:p>
                          <w:p w:rsidR="00A107BA" w:rsidRPr="00A107BA" w:rsidRDefault="00A107BA" w:rsidP="00A107BA">
                            <w:pPr>
                              <w:spacing w:after="160" w:line="259" w:lineRule="auto"/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</w:pPr>
                            <w:r w:rsidRPr="00A107BA"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  <w:t xml:space="preserve">EG:  Eosinophilic gastritis </w:t>
                            </w:r>
                          </w:p>
                          <w:p w:rsidR="00A107BA" w:rsidRDefault="00A107BA" w:rsidP="00A107BA">
                            <w:pPr>
                              <w:spacing w:after="160" w:line="259" w:lineRule="auto"/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</w:pPr>
                            <w:r w:rsidRPr="00A107BA"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  <w:t xml:space="preserve">EC:  Eosinophilic colitis </w:t>
                            </w:r>
                          </w:p>
                          <w:p w:rsidR="00526138" w:rsidRPr="00526138" w:rsidRDefault="00526138" w:rsidP="00A107BA">
                            <w:pPr>
                              <w:spacing w:after="160" w:line="259" w:lineRule="auto"/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</w:pPr>
                            <w:r w:rsidRPr="00526138"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  <w:t xml:space="preserve">PCT:  </w:t>
                            </w:r>
                            <w:r w:rsidR="00040EF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Porphyria cutanea t</w:t>
                            </w:r>
                            <w:bookmarkStart w:id="0" w:name="_GoBack"/>
                            <w:bookmarkEnd w:id="0"/>
                            <w:r w:rsidRPr="00526138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arda</w:t>
                            </w:r>
                          </w:p>
                          <w:p w:rsidR="00A107BA" w:rsidRDefault="00A107BA" w:rsidP="00A107BA">
                            <w:pPr>
                              <w:spacing w:after="160" w:line="259" w:lineRule="auto"/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  <w:t>PAP:  Pulmonary alveolar proteinosis</w:t>
                            </w:r>
                          </w:p>
                          <w:p w:rsidR="00DA2CF9" w:rsidRDefault="00A107BA" w:rsidP="00A107BA">
                            <w:pPr>
                              <w:spacing w:after="160" w:line="259" w:lineRule="auto"/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  <w:t>GPA:  Granulomatosis with polyangiitis</w:t>
                            </w:r>
                          </w:p>
                          <w:p w:rsidR="00DA2CF9" w:rsidRPr="00A107BA" w:rsidRDefault="00DA2CF9" w:rsidP="00A107BA">
                            <w:pPr>
                              <w:spacing w:after="160" w:line="259" w:lineRule="auto"/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  <w:t>IgA Vasculitis: formerly known as Henoch-Schönlein purpura</w:t>
                            </w:r>
                          </w:p>
                          <w:p w:rsidR="00A107BA" w:rsidRPr="00A107BA" w:rsidRDefault="00A107BA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pt;margin-top:241.05pt;width:306pt;height:150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ZL2IQIAAB4EAAAOAAAAZHJzL2Uyb0RvYy54bWysU9tuGyEQfa/Uf0C813upndgrr6PUqatK&#10;6UVK+gEsy3pRgaGAvZt+fQfWcdz2rSoPiGGGw5kzM+ubUStyFM5LMDUtZjklwnBopdnX9Nvj7s2S&#10;Eh+YaZkCI2r6JDy92bx+tR5sJUroQbXCEQQxvhpsTfsQbJVlnvdCMz8DKww6O3CaBTTdPmsdGxBd&#10;q6zM86tsANdaB1x4j7d3k5NuEn7XCR6+dJ0XgaiaIreQdpf2Ju7ZZs2qvWO2l/xEg/0DC82kwU/P&#10;UHcsMHJw8i8oLbkDD12YcdAZdJ3kIuWA2RT5H9k89MyKlAuK4+1ZJv//YPnn41dHZFvTsrimxDCN&#10;RXoUYyDvYCRl1GewvsKwB4uBYcRrrHPK1dt74N89MbDtmdmLW+dg6AVrkV8RX2YXTyccH0Ga4RO0&#10;+A07BEhAY+d0FA/lIIiOdXo61yZS4Xj5drm8woJTwtFXrPJFjkb8g1XPz63z4YMATeKhpg6Ln+DZ&#10;8d6HKfQ5JP7mQcl2J5VKhts3W+XIkWGj7NI6of8WpgwZarpalIuEbCC+R2hWaRmwkZXUNV0itYkc&#10;q6Ic702bQgKTajojaWVO+kRJJnHC2IwYGEVroH1CpRxMDYsDhoce3E9KBmzWmvofB+YEJeqjQbVX&#10;xXweuzsZ88V1iYa79DSXHmY4QtU0UDIdtyFNREzDwC1WpZNJrxcmJ67YhEnx08DELr+0U9TLWG9+&#10;AQAA//8DAFBLAwQUAAYACAAAACEAUUMHhtwAAAAJAQAADwAAAGRycy9kb3ducmV2LnhtbEyPQU+D&#10;QBCF7yb+h82YeDF2oamAyNCoicZra3/AAFMgsrOE3Rb6792e9Djvvbz5XrFdzKDOPLneCkK8ikCx&#10;1LbppUU4fH88ZqCcJ2losMIIF3awLW9vCsobO8uOz3vfqlAiLieEzvsx19rVHRtyKzuyBO9oJ0M+&#10;nFOrm4nmUG4GvY6iRBvqJXzoaOT3juuf/ckgHL/mh6fnufr0h3S3Sd6oTyt7Qby/W15fQHle/F8Y&#10;rvgBHcrAVNmTNE4NCElY4hE22ToGFfwkzoJSIaRXRZeF/r+g/AUAAP//AwBQSwECLQAUAAYACAAA&#10;ACEAtoM4kv4AAADhAQAAEwAAAAAAAAAAAAAAAAAAAAAAW0NvbnRlbnRfVHlwZXNdLnhtbFBLAQIt&#10;ABQABgAIAAAAIQA4/SH/1gAAAJQBAAALAAAAAAAAAAAAAAAAAC8BAABfcmVscy8ucmVsc1BLAQIt&#10;ABQABgAIAAAAIQAMNZL2IQIAAB4EAAAOAAAAAAAAAAAAAAAAAC4CAABkcnMvZTJvRG9jLnhtbFBL&#10;AQItABQABgAIAAAAIQBRQweG3AAAAAkBAAAPAAAAAAAAAAAAAAAAAHsEAABkcnMvZG93bnJldi54&#10;bWxQSwUGAAAAAAQABADzAAAAhAUAAAAA&#10;" stroked="f">
                <v:textbox>
                  <w:txbxContent>
                    <w:p w:rsidR="00A107BA" w:rsidRPr="00A107BA" w:rsidRDefault="00A107BA" w:rsidP="00A107BA">
                      <w:pPr>
                        <w:spacing w:after="160" w:line="259" w:lineRule="auto"/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</w:pPr>
                      <w:r w:rsidRPr="00A107BA"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  <w:t>EoE: Eosinophilic esophagitis</w:t>
                      </w:r>
                    </w:p>
                    <w:p w:rsidR="00A107BA" w:rsidRPr="00A107BA" w:rsidRDefault="00A107BA" w:rsidP="00A107BA">
                      <w:pPr>
                        <w:spacing w:after="160" w:line="259" w:lineRule="auto"/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</w:pPr>
                      <w:r w:rsidRPr="00A107BA"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  <w:t xml:space="preserve">EG:  Eosinophilic gastritis </w:t>
                      </w:r>
                    </w:p>
                    <w:p w:rsidR="00A107BA" w:rsidRDefault="00A107BA" w:rsidP="00A107BA">
                      <w:pPr>
                        <w:spacing w:after="160" w:line="259" w:lineRule="auto"/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</w:pPr>
                      <w:r w:rsidRPr="00A107BA"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  <w:t xml:space="preserve">EC:  Eosinophilic colitis </w:t>
                      </w:r>
                    </w:p>
                    <w:p w:rsidR="00526138" w:rsidRPr="00526138" w:rsidRDefault="00526138" w:rsidP="00A107BA">
                      <w:pPr>
                        <w:spacing w:after="160" w:line="259" w:lineRule="auto"/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</w:pPr>
                      <w:r w:rsidRPr="00526138"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  <w:t xml:space="preserve">PCT:  </w:t>
                      </w:r>
                      <w:r w:rsidR="00040EF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Porphyria cutanea t</w:t>
                      </w:r>
                      <w:bookmarkStart w:id="1" w:name="_GoBack"/>
                      <w:bookmarkEnd w:id="1"/>
                      <w:r w:rsidRPr="00526138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arda</w:t>
                      </w:r>
                    </w:p>
                    <w:p w:rsidR="00A107BA" w:rsidRDefault="00A107BA" w:rsidP="00A107BA">
                      <w:pPr>
                        <w:spacing w:after="160" w:line="259" w:lineRule="auto"/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  <w:t>PAP:  Pulmonary alveolar proteinosis</w:t>
                      </w:r>
                    </w:p>
                    <w:p w:rsidR="00DA2CF9" w:rsidRDefault="00A107BA" w:rsidP="00A107BA">
                      <w:pPr>
                        <w:spacing w:after="160" w:line="259" w:lineRule="auto"/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  <w:t>GPA:  Granulomatosis with polyangiitis</w:t>
                      </w:r>
                    </w:p>
                    <w:p w:rsidR="00DA2CF9" w:rsidRPr="00A107BA" w:rsidRDefault="00DA2CF9" w:rsidP="00A107BA">
                      <w:pPr>
                        <w:spacing w:after="160" w:line="259" w:lineRule="auto"/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  <w:t>IgA Vasculitis: formerly known as Henoch-Schönlein purpura</w:t>
                      </w:r>
                    </w:p>
                    <w:p w:rsidR="00A107BA" w:rsidRPr="00A107BA" w:rsidRDefault="00A107BA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A107BA">
        <w:rPr>
          <w:rFonts w:ascii="Times New Roman" w:hAnsi="Times New Roman" w:cs="Times New Roman"/>
          <w:noProof/>
        </w:rPr>
        <w:t xml:space="preserve"> </w:t>
      </w:r>
      <w:r w:rsidR="008C4D0B" w:rsidRPr="00A107BA">
        <w:rPr>
          <w:rFonts w:ascii="Times New Roman" w:hAnsi="Times New Roman" w:cs="Times New Roman"/>
          <w:noProof/>
        </w:rPr>
        <w:drawing>
          <wp:inline distT="0" distB="0" distL="0" distR="0">
            <wp:extent cx="5610758" cy="2984602"/>
            <wp:effectExtent l="0" t="0" r="0" b="63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8C4D0B" w:rsidRPr="00A10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16A0" w:rsidRDefault="007316A0" w:rsidP="007316A0">
      <w:r>
        <w:separator/>
      </w:r>
    </w:p>
  </w:endnote>
  <w:endnote w:type="continuationSeparator" w:id="0">
    <w:p w:rsidR="007316A0" w:rsidRDefault="007316A0" w:rsidP="00731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16A0" w:rsidRDefault="007316A0" w:rsidP="007316A0">
      <w:r>
        <w:separator/>
      </w:r>
    </w:p>
  </w:footnote>
  <w:footnote w:type="continuationSeparator" w:id="0">
    <w:p w:rsidR="007316A0" w:rsidRDefault="007316A0" w:rsidP="00731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6A0"/>
    <w:rsid w:val="00040EF3"/>
    <w:rsid w:val="004046A0"/>
    <w:rsid w:val="00422502"/>
    <w:rsid w:val="00526138"/>
    <w:rsid w:val="00664939"/>
    <w:rsid w:val="007316A0"/>
    <w:rsid w:val="008C4D0B"/>
    <w:rsid w:val="009B1E0C"/>
    <w:rsid w:val="00A107BA"/>
    <w:rsid w:val="00DA2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3B44A"/>
  <w15:chartTrackingRefBased/>
  <w15:docId w15:val="{70A279A7-3661-4D8A-9DC0-1F49E62E9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6A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07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7BA"/>
    <w:rPr>
      <w:rFonts w:ascii="Segoe UI" w:eastAsiaTheme="minorEastAsia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16A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16A0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16A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Number of Interviews by Sex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emale (n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7</c:f>
              <c:strCache>
                <c:ptCount val="6"/>
                <c:pt idx="0">
                  <c:v>VCRC 5562: Skin/Cutaneous vasculitis, IgA Vasculitis</c:v>
                </c:pt>
                <c:pt idx="1">
                  <c:v>VCRC 5527: GPA</c:v>
                </c:pt>
                <c:pt idx="2">
                  <c:v>RLD 5712: PAP</c:v>
                </c:pt>
                <c:pt idx="3">
                  <c:v>PC 7210: Porphyria</c:v>
                </c:pt>
                <c:pt idx="4">
                  <c:v>DSC 7904: Cowden syndrome</c:v>
                </c:pt>
                <c:pt idx="5">
                  <c:v>CEGIR 7801: EoE, EG, EC</c:v>
                </c:pt>
              </c:strCache>
            </c:strRef>
          </c:cat>
          <c:val>
            <c:numRef>
              <c:f>Sheet1!$B$2:$B$7</c:f>
              <c:numCache>
                <c:formatCode>General</c:formatCode>
                <c:ptCount val="6"/>
                <c:pt idx="0">
                  <c:v>5</c:v>
                </c:pt>
                <c:pt idx="1">
                  <c:v>15</c:v>
                </c:pt>
                <c:pt idx="2">
                  <c:v>4</c:v>
                </c:pt>
                <c:pt idx="3">
                  <c:v>0</c:v>
                </c:pt>
                <c:pt idx="4">
                  <c:v>1</c:v>
                </c:pt>
                <c:pt idx="5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C2-4E26-A87E-E64604153D4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ale (n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7</c:f>
              <c:strCache>
                <c:ptCount val="6"/>
                <c:pt idx="0">
                  <c:v>VCRC 5562: Skin/Cutaneous vasculitis, IgA Vasculitis</c:v>
                </c:pt>
                <c:pt idx="1">
                  <c:v>VCRC 5527: GPA</c:v>
                </c:pt>
                <c:pt idx="2">
                  <c:v>RLD 5712: PAP</c:v>
                </c:pt>
                <c:pt idx="3">
                  <c:v>PC 7210: Porphyria</c:v>
                </c:pt>
                <c:pt idx="4">
                  <c:v>DSC 7904: Cowden syndrome</c:v>
                </c:pt>
                <c:pt idx="5">
                  <c:v>CEGIR 7801: EoE, EG, EC</c:v>
                </c:pt>
              </c:strCache>
            </c:strRef>
          </c:cat>
          <c:val>
            <c:numRef>
              <c:f>Sheet1!$C$2:$C$7</c:f>
              <c:numCache>
                <c:formatCode>General</c:formatCode>
                <c:ptCount val="6"/>
                <c:pt idx="0">
                  <c:v>0</c:v>
                </c:pt>
                <c:pt idx="1">
                  <c:v>5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CC2-4E26-A87E-E64604153D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654097728"/>
        <c:axId val="654105600"/>
      </c:barChart>
      <c:catAx>
        <c:axId val="6540977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54105600"/>
        <c:crosses val="autoZero"/>
        <c:auto val="1"/>
        <c:lblAlgn val="ctr"/>
        <c:lblOffset val="100"/>
        <c:noMultiLvlLbl val="0"/>
      </c:catAx>
      <c:valAx>
        <c:axId val="6541056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97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0B7530-4AE2-45BD-8BCB-31550C012F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Florida</Company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quist, Janelle</dc:creator>
  <cp:keywords/>
  <dc:description/>
  <cp:lastModifiedBy>Applequist, Janelle</cp:lastModifiedBy>
  <cp:revision>4</cp:revision>
  <dcterms:created xsi:type="dcterms:W3CDTF">2020-01-24T15:11:00Z</dcterms:created>
  <dcterms:modified xsi:type="dcterms:W3CDTF">2020-01-24T15:20:00Z</dcterms:modified>
</cp:coreProperties>
</file>